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8077729">
      <w:pPr>
        <w:spacing w:line="240" w:lineRule="auto"/>
        <w:ind w:left="0" w:leftChars="0" w:firstLine="0" w:firstLineChars="0"/>
        <w:jc w:val="both"/>
        <w:rPr>
          <w:rFonts w:hint="default" w:ascii="Times New Roman" w:hAnsi="Times New Roman" w:eastAsia="黑体" w:cs="Times New Roman"/>
          <w:sz w:val="24"/>
          <w:szCs w:val="24"/>
        </w:rPr>
      </w:pPr>
      <w:r>
        <w:rPr>
          <w:rFonts w:hint="default" w:ascii="Times New Roman" w:hAnsi="Times New Roman" w:eastAsia="黑体" w:cs="Times New Roman"/>
          <w:sz w:val="24"/>
          <w:szCs w:val="24"/>
        </w:rPr>
        <w:t>Supplementary Table 1. The results of normality and homogeneity of variance tests for body weights.</w:t>
      </w:r>
    </w:p>
    <w:tbl>
      <w:tblPr>
        <w:tblStyle w:val="44"/>
        <w:tblW w:w="13074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0"/>
        <w:gridCol w:w="2731"/>
        <w:gridCol w:w="1433"/>
        <w:gridCol w:w="1434"/>
        <w:gridCol w:w="1650"/>
        <w:gridCol w:w="1433"/>
        <w:gridCol w:w="1709"/>
        <w:gridCol w:w="1434"/>
      </w:tblGrid>
      <w:tr w14:paraId="54C1919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50" w:type="dxa"/>
            <w:tcBorders>
              <w:bottom w:val="single" w:color="auto" w:sz="8" w:space="0"/>
              <w:insideH w:val="single" w:sz="8" w:space="0"/>
            </w:tcBorders>
            <w:vAlign w:val="center"/>
          </w:tcPr>
          <w:p w14:paraId="5163CAD2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roup</w:t>
            </w:r>
          </w:p>
        </w:tc>
        <w:tc>
          <w:tcPr>
            <w:tcW w:w="2731" w:type="dxa"/>
            <w:tcBorders>
              <w:bottom w:val="single" w:color="auto" w:sz="8" w:space="0"/>
              <w:insideH w:val="single" w:sz="8" w:space="0"/>
            </w:tcBorders>
            <w:vAlign w:val="center"/>
          </w:tcPr>
          <w:p w14:paraId="7C68C848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Weight</w:t>
            </w:r>
            <w:r>
              <w:rPr>
                <w:rFonts w:hint="eastAsia" w:eastAsia="宋体" w:cs="Times New Roman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hint="eastAsia" w:eastAsia="宋体" w:cs="Times New Roman"/>
                <w:sz w:val="24"/>
                <w:szCs w:val="24"/>
                <w:lang w:eastAsia="zh-CN"/>
              </w:rPr>
              <w:t>)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bidi="ar"/>
              </w:rPr>
              <w:t>mean ± SE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eastAsia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433" w:type="dxa"/>
            <w:tcBorders>
              <w:bottom w:val="single" w:color="auto" w:sz="8" w:space="0"/>
              <w:insideH w:val="single" w:sz="8" w:space="0"/>
            </w:tcBorders>
            <w:vAlign w:val="center"/>
          </w:tcPr>
          <w:p w14:paraId="7D8671A3">
            <w:pPr>
              <w:spacing w:line="360" w:lineRule="auto"/>
              <w:ind w:firstLine="0" w:firstLineChars="0"/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W value</w:t>
            </w:r>
          </w:p>
        </w:tc>
        <w:tc>
          <w:tcPr>
            <w:tcW w:w="1434" w:type="dxa"/>
            <w:tcBorders>
              <w:bottom w:val="single" w:color="auto" w:sz="8" w:space="0"/>
              <w:insideH w:val="single" w:sz="8" w:space="0"/>
            </w:tcBorders>
            <w:vAlign w:val="center"/>
          </w:tcPr>
          <w:p w14:paraId="339D4807">
            <w:pPr>
              <w:spacing w:line="360" w:lineRule="auto"/>
              <w:ind w:firstLine="0" w:firstLineChars="0"/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-value</w:t>
            </w:r>
          </w:p>
        </w:tc>
        <w:tc>
          <w:tcPr>
            <w:tcW w:w="1650" w:type="dxa"/>
            <w:tcBorders>
              <w:bottom w:val="single" w:color="auto" w:sz="8" w:space="0"/>
              <w:insideH w:val="single" w:sz="8" w:space="0"/>
            </w:tcBorders>
            <w:vAlign w:val="center"/>
          </w:tcPr>
          <w:p w14:paraId="197D2D75">
            <w:pPr>
              <w:spacing w:line="360" w:lineRule="auto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</w:t>
            </w:r>
            <w:r>
              <w:rPr>
                <w:rFonts w:hint="eastAsia"/>
                <w:sz w:val="21"/>
                <w:szCs w:val="21"/>
              </w:rPr>
              <w:t xml:space="preserve"> value</w:t>
            </w:r>
          </w:p>
          <w:p w14:paraId="49282984">
            <w:pPr>
              <w:spacing w:line="360" w:lineRule="auto"/>
              <w:ind w:firstLine="0" w:firstLineChars="0"/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sz w:val="21"/>
                <w:szCs w:val="21"/>
              </w:rPr>
              <w:t>(Levene’s test)</w:t>
            </w:r>
          </w:p>
        </w:tc>
        <w:tc>
          <w:tcPr>
            <w:tcW w:w="1433" w:type="dxa"/>
            <w:tcBorders>
              <w:bottom w:val="single" w:color="auto" w:sz="8" w:space="0"/>
              <w:insideH w:val="single" w:sz="8" w:space="0"/>
            </w:tcBorders>
            <w:vAlign w:val="center"/>
          </w:tcPr>
          <w:p w14:paraId="5F7B2708">
            <w:pPr>
              <w:spacing w:line="360" w:lineRule="auto"/>
              <w:ind w:firstLine="0" w:firstLineChars="0"/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-value</w:t>
            </w:r>
          </w:p>
        </w:tc>
        <w:tc>
          <w:tcPr>
            <w:tcW w:w="1709" w:type="dxa"/>
            <w:tcBorders>
              <w:bottom w:val="single" w:color="auto" w:sz="8" w:space="0"/>
              <w:insideH w:val="single" w:sz="8" w:space="0"/>
            </w:tcBorders>
            <w:vAlign w:val="center"/>
          </w:tcPr>
          <w:p w14:paraId="0D97A460">
            <w:pPr>
              <w:spacing w:line="360" w:lineRule="auto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sym w:font="Symbol" w:char="0063"/>
            </w:r>
            <w:r>
              <w:rPr>
                <w:rFonts w:hint="eastAsia"/>
                <w:sz w:val="21"/>
                <w:szCs w:val="21"/>
                <w:vertAlign w:val="superscript"/>
              </w:rPr>
              <w:t>2</w:t>
            </w:r>
          </w:p>
          <w:p w14:paraId="5B0D54FB">
            <w:pPr>
              <w:spacing w:line="360" w:lineRule="auto"/>
              <w:ind w:firstLine="0" w:firstLineChars="0"/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(sphericity test)</w:t>
            </w:r>
          </w:p>
        </w:tc>
        <w:tc>
          <w:tcPr>
            <w:tcW w:w="1434" w:type="dxa"/>
            <w:tcBorders>
              <w:bottom w:val="single" w:color="auto" w:sz="8" w:space="0"/>
              <w:insideH w:val="single" w:sz="8" w:space="0"/>
            </w:tcBorders>
            <w:vAlign w:val="center"/>
          </w:tcPr>
          <w:p w14:paraId="16B61E7E">
            <w:pPr>
              <w:spacing w:line="360" w:lineRule="auto"/>
              <w:ind w:firstLine="0" w:firstLineChars="0"/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-value</w:t>
            </w:r>
          </w:p>
        </w:tc>
      </w:tr>
      <w:tr w14:paraId="5258BDF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250" w:type="dxa"/>
            <w:noWrap/>
            <w:vAlign w:val="center"/>
          </w:tcPr>
          <w:p w14:paraId="20FB3063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ntrol</w:t>
            </w:r>
          </w:p>
        </w:tc>
        <w:tc>
          <w:tcPr>
            <w:tcW w:w="2731" w:type="dxa"/>
            <w:vAlign w:val="center"/>
          </w:tcPr>
          <w:p w14:paraId="5F7C1A55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27.83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14.72###</w:t>
            </w:r>
          </w:p>
        </w:tc>
        <w:tc>
          <w:tcPr>
            <w:tcW w:w="1433" w:type="dxa"/>
            <w:vAlign w:val="center"/>
          </w:tcPr>
          <w:p w14:paraId="24C82DA8">
            <w:pPr>
              <w:spacing w:line="360" w:lineRule="auto"/>
              <w:ind w:firstLine="0" w:firstLineChars="0"/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7</w:t>
            </w:r>
          </w:p>
        </w:tc>
        <w:tc>
          <w:tcPr>
            <w:tcW w:w="1434" w:type="dxa"/>
            <w:vAlign w:val="center"/>
          </w:tcPr>
          <w:p w14:paraId="5A7D5805">
            <w:pPr>
              <w:spacing w:line="360" w:lineRule="auto"/>
              <w:ind w:firstLine="0" w:firstLineChars="0"/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49</w:t>
            </w:r>
          </w:p>
        </w:tc>
        <w:tc>
          <w:tcPr>
            <w:tcW w:w="1650" w:type="dxa"/>
            <w:vMerge w:val="restart"/>
            <w:vAlign w:val="center"/>
          </w:tcPr>
          <w:p w14:paraId="7C6B2365">
            <w:pPr>
              <w:spacing w:line="360" w:lineRule="auto"/>
              <w:ind w:firstLine="0" w:firstLineChars="0"/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9.40</w:t>
            </w:r>
          </w:p>
        </w:tc>
        <w:tc>
          <w:tcPr>
            <w:tcW w:w="1433" w:type="dxa"/>
            <w:vMerge w:val="restart"/>
            <w:vAlign w:val="center"/>
          </w:tcPr>
          <w:p w14:paraId="0570BF0F">
            <w:pPr>
              <w:spacing w:line="360" w:lineRule="auto"/>
              <w:ind w:firstLine="0" w:firstLineChars="0"/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eastAsia="黑体"/>
                <w:sz w:val="21"/>
                <w:szCs w:val="21"/>
              </w:rPr>
              <w:t>p &lt; 0.001</w:t>
            </w:r>
          </w:p>
        </w:tc>
        <w:tc>
          <w:tcPr>
            <w:tcW w:w="1709" w:type="dxa"/>
            <w:vMerge w:val="restart"/>
            <w:vAlign w:val="center"/>
          </w:tcPr>
          <w:p w14:paraId="7CDDCBF3">
            <w:pPr>
              <w:spacing w:line="360" w:lineRule="auto"/>
              <w:ind w:firstLine="0" w:firstLineChars="0"/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788.60</w:t>
            </w:r>
          </w:p>
        </w:tc>
        <w:tc>
          <w:tcPr>
            <w:tcW w:w="1434" w:type="dxa"/>
            <w:vMerge w:val="restart"/>
            <w:vAlign w:val="center"/>
          </w:tcPr>
          <w:p w14:paraId="503B9EA5">
            <w:pPr>
              <w:spacing w:line="360" w:lineRule="auto"/>
              <w:ind w:firstLine="0" w:firstLineChars="0"/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eastAsia="黑体"/>
                <w:sz w:val="21"/>
                <w:szCs w:val="21"/>
              </w:rPr>
              <w:t>p &lt; 0.001</w:t>
            </w:r>
          </w:p>
        </w:tc>
      </w:tr>
      <w:tr w14:paraId="3DB1C8A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250" w:type="dxa"/>
            <w:noWrap/>
            <w:vAlign w:val="center"/>
          </w:tcPr>
          <w:p w14:paraId="317B9A8C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IOM</w:t>
            </w:r>
          </w:p>
        </w:tc>
        <w:tc>
          <w:tcPr>
            <w:tcW w:w="2731" w:type="dxa"/>
            <w:vAlign w:val="center"/>
          </w:tcPr>
          <w:p w14:paraId="6DE4B816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67.15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31.59***</w:t>
            </w:r>
          </w:p>
        </w:tc>
        <w:tc>
          <w:tcPr>
            <w:tcW w:w="1433" w:type="dxa"/>
            <w:vAlign w:val="center"/>
          </w:tcPr>
          <w:p w14:paraId="54B21FF5">
            <w:pPr>
              <w:spacing w:line="360" w:lineRule="auto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7</w:t>
            </w:r>
          </w:p>
        </w:tc>
        <w:tc>
          <w:tcPr>
            <w:tcW w:w="1434" w:type="dxa"/>
            <w:vAlign w:val="center"/>
          </w:tcPr>
          <w:p w14:paraId="347A8138">
            <w:pPr>
              <w:spacing w:line="360" w:lineRule="auto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51</w:t>
            </w:r>
          </w:p>
        </w:tc>
        <w:tc>
          <w:tcPr>
            <w:tcW w:w="1650" w:type="dxa"/>
            <w:vMerge w:val="continue"/>
            <w:vAlign w:val="center"/>
          </w:tcPr>
          <w:p w14:paraId="094BE237">
            <w:pPr>
              <w:spacing w:line="360" w:lineRule="auto"/>
              <w:ind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1433" w:type="dxa"/>
            <w:vMerge w:val="continue"/>
            <w:vAlign w:val="center"/>
          </w:tcPr>
          <w:p w14:paraId="28CE90E5">
            <w:pPr>
              <w:spacing w:line="360" w:lineRule="auto"/>
              <w:ind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1709" w:type="dxa"/>
            <w:vMerge w:val="continue"/>
            <w:vAlign w:val="center"/>
          </w:tcPr>
          <w:p w14:paraId="0DC6FCF9">
            <w:pPr>
              <w:spacing w:line="360" w:lineRule="auto"/>
              <w:ind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1434" w:type="dxa"/>
            <w:vMerge w:val="continue"/>
            <w:vAlign w:val="center"/>
          </w:tcPr>
          <w:p w14:paraId="7365594E">
            <w:pPr>
              <w:spacing w:line="360" w:lineRule="auto"/>
              <w:ind w:firstLine="0" w:firstLineChars="0"/>
              <w:jc w:val="center"/>
              <w:rPr>
                <w:sz w:val="21"/>
                <w:szCs w:val="21"/>
              </w:rPr>
            </w:pPr>
          </w:p>
        </w:tc>
      </w:tr>
      <w:tr w14:paraId="7CF2E3A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250" w:type="dxa"/>
            <w:noWrap/>
            <w:vAlign w:val="center"/>
          </w:tcPr>
          <w:p w14:paraId="686B200E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IOM+K</w:t>
            </w:r>
          </w:p>
        </w:tc>
        <w:tc>
          <w:tcPr>
            <w:tcW w:w="2731" w:type="dxa"/>
            <w:vAlign w:val="center"/>
          </w:tcPr>
          <w:p w14:paraId="70B9A92D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84.53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19.38***#</w:t>
            </w:r>
          </w:p>
        </w:tc>
        <w:tc>
          <w:tcPr>
            <w:tcW w:w="1433" w:type="dxa"/>
            <w:vAlign w:val="center"/>
          </w:tcPr>
          <w:p w14:paraId="7B769E2D">
            <w:pPr>
              <w:spacing w:line="360" w:lineRule="auto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7</w:t>
            </w:r>
          </w:p>
        </w:tc>
        <w:tc>
          <w:tcPr>
            <w:tcW w:w="1434" w:type="dxa"/>
            <w:vAlign w:val="center"/>
          </w:tcPr>
          <w:p w14:paraId="7D043066">
            <w:pPr>
              <w:spacing w:line="360" w:lineRule="auto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42</w:t>
            </w:r>
          </w:p>
        </w:tc>
        <w:tc>
          <w:tcPr>
            <w:tcW w:w="1650" w:type="dxa"/>
            <w:vMerge w:val="continue"/>
            <w:vAlign w:val="center"/>
          </w:tcPr>
          <w:p w14:paraId="7EA37106">
            <w:pPr>
              <w:spacing w:line="360" w:lineRule="auto"/>
              <w:ind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1433" w:type="dxa"/>
            <w:vMerge w:val="continue"/>
            <w:vAlign w:val="center"/>
          </w:tcPr>
          <w:p w14:paraId="7445C844">
            <w:pPr>
              <w:spacing w:line="360" w:lineRule="auto"/>
              <w:ind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1709" w:type="dxa"/>
            <w:vMerge w:val="continue"/>
            <w:vAlign w:val="center"/>
          </w:tcPr>
          <w:p w14:paraId="247A87FE">
            <w:pPr>
              <w:spacing w:line="360" w:lineRule="auto"/>
              <w:ind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1434" w:type="dxa"/>
            <w:vMerge w:val="continue"/>
            <w:vAlign w:val="center"/>
          </w:tcPr>
          <w:p w14:paraId="6E177831">
            <w:pPr>
              <w:spacing w:line="360" w:lineRule="auto"/>
              <w:ind w:firstLine="0" w:firstLineChars="0"/>
              <w:jc w:val="center"/>
              <w:rPr>
                <w:sz w:val="21"/>
                <w:szCs w:val="21"/>
              </w:rPr>
            </w:pPr>
          </w:p>
        </w:tc>
      </w:tr>
      <w:tr w14:paraId="566B819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" w:hRule="atLeast"/>
        </w:trPr>
        <w:tc>
          <w:tcPr>
            <w:tcW w:w="1250" w:type="dxa"/>
            <w:noWrap/>
            <w:vAlign w:val="center"/>
          </w:tcPr>
          <w:p w14:paraId="0D14F5D5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IOM+L</w:t>
            </w:r>
          </w:p>
        </w:tc>
        <w:tc>
          <w:tcPr>
            <w:tcW w:w="2731" w:type="dxa"/>
            <w:vAlign w:val="center"/>
          </w:tcPr>
          <w:p w14:paraId="7827B6A1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82.65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19.21***</w:t>
            </w:r>
          </w:p>
        </w:tc>
        <w:tc>
          <w:tcPr>
            <w:tcW w:w="1433" w:type="dxa"/>
            <w:vAlign w:val="center"/>
          </w:tcPr>
          <w:p w14:paraId="45C2961A">
            <w:pPr>
              <w:spacing w:line="360" w:lineRule="auto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8</w:t>
            </w:r>
          </w:p>
        </w:tc>
        <w:tc>
          <w:tcPr>
            <w:tcW w:w="1434" w:type="dxa"/>
            <w:vAlign w:val="center"/>
          </w:tcPr>
          <w:p w14:paraId="3618344B">
            <w:pPr>
              <w:spacing w:line="360" w:lineRule="auto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2</w:t>
            </w:r>
          </w:p>
        </w:tc>
        <w:tc>
          <w:tcPr>
            <w:tcW w:w="1650" w:type="dxa"/>
            <w:vMerge w:val="continue"/>
            <w:vAlign w:val="center"/>
          </w:tcPr>
          <w:p w14:paraId="685199A8">
            <w:pPr>
              <w:spacing w:line="360" w:lineRule="auto"/>
              <w:ind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1433" w:type="dxa"/>
            <w:vMerge w:val="continue"/>
            <w:vAlign w:val="center"/>
          </w:tcPr>
          <w:p w14:paraId="6C30C263">
            <w:pPr>
              <w:spacing w:line="360" w:lineRule="auto"/>
              <w:ind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1709" w:type="dxa"/>
            <w:vMerge w:val="continue"/>
            <w:vAlign w:val="center"/>
          </w:tcPr>
          <w:p w14:paraId="5A6DF645">
            <w:pPr>
              <w:spacing w:line="360" w:lineRule="auto"/>
              <w:ind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1434" w:type="dxa"/>
            <w:vMerge w:val="continue"/>
            <w:vAlign w:val="center"/>
          </w:tcPr>
          <w:p w14:paraId="418653B2">
            <w:pPr>
              <w:spacing w:line="360" w:lineRule="auto"/>
              <w:ind w:firstLine="0" w:firstLineChars="0"/>
              <w:jc w:val="center"/>
              <w:rPr>
                <w:sz w:val="21"/>
                <w:szCs w:val="21"/>
              </w:rPr>
            </w:pPr>
          </w:p>
        </w:tc>
      </w:tr>
      <w:tr w14:paraId="6FD20AB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" w:hRule="atLeast"/>
        </w:trPr>
        <w:tc>
          <w:tcPr>
            <w:tcW w:w="1250" w:type="dxa"/>
            <w:noWrap/>
            <w:vAlign w:val="center"/>
          </w:tcPr>
          <w:p w14:paraId="75579A74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IOM+M</w:t>
            </w:r>
          </w:p>
        </w:tc>
        <w:tc>
          <w:tcPr>
            <w:tcW w:w="2731" w:type="dxa"/>
            <w:vAlign w:val="center"/>
          </w:tcPr>
          <w:p w14:paraId="3CCD461B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84.33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20.02***#</w:t>
            </w:r>
          </w:p>
        </w:tc>
        <w:tc>
          <w:tcPr>
            <w:tcW w:w="1433" w:type="dxa"/>
            <w:vAlign w:val="center"/>
          </w:tcPr>
          <w:p w14:paraId="46A7F8B3">
            <w:pPr>
              <w:spacing w:line="360" w:lineRule="auto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7</w:t>
            </w:r>
          </w:p>
        </w:tc>
        <w:tc>
          <w:tcPr>
            <w:tcW w:w="1434" w:type="dxa"/>
            <w:vAlign w:val="center"/>
          </w:tcPr>
          <w:p w14:paraId="2A4EA4C7">
            <w:pPr>
              <w:spacing w:line="360" w:lineRule="auto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48</w:t>
            </w:r>
          </w:p>
        </w:tc>
        <w:tc>
          <w:tcPr>
            <w:tcW w:w="1650" w:type="dxa"/>
            <w:vMerge w:val="continue"/>
            <w:vAlign w:val="center"/>
          </w:tcPr>
          <w:p w14:paraId="6ECAF36D">
            <w:pPr>
              <w:spacing w:line="360" w:lineRule="auto"/>
              <w:ind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1433" w:type="dxa"/>
            <w:vMerge w:val="continue"/>
            <w:vAlign w:val="center"/>
          </w:tcPr>
          <w:p w14:paraId="42995445">
            <w:pPr>
              <w:spacing w:line="360" w:lineRule="auto"/>
              <w:ind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1709" w:type="dxa"/>
            <w:vMerge w:val="continue"/>
            <w:vAlign w:val="center"/>
          </w:tcPr>
          <w:p w14:paraId="210E59A6">
            <w:pPr>
              <w:spacing w:line="360" w:lineRule="auto"/>
              <w:ind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1434" w:type="dxa"/>
            <w:vMerge w:val="continue"/>
            <w:vAlign w:val="center"/>
          </w:tcPr>
          <w:p w14:paraId="609CA55A">
            <w:pPr>
              <w:spacing w:line="360" w:lineRule="auto"/>
              <w:ind w:firstLine="0" w:firstLineChars="0"/>
              <w:jc w:val="center"/>
              <w:rPr>
                <w:sz w:val="21"/>
                <w:szCs w:val="21"/>
              </w:rPr>
            </w:pPr>
          </w:p>
        </w:tc>
      </w:tr>
      <w:tr w14:paraId="4440972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" w:hRule="atLeast"/>
        </w:trPr>
        <w:tc>
          <w:tcPr>
            <w:tcW w:w="1250" w:type="dxa"/>
            <w:noWrap/>
            <w:vAlign w:val="center"/>
          </w:tcPr>
          <w:p w14:paraId="67F1B97D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IOM+H</w:t>
            </w:r>
          </w:p>
        </w:tc>
        <w:tc>
          <w:tcPr>
            <w:tcW w:w="2731" w:type="dxa"/>
            <w:vAlign w:val="center"/>
          </w:tcPr>
          <w:p w14:paraId="3F65D471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95.26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15.51***###</w:t>
            </w:r>
          </w:p>
        </w:tc>
        <w:tc>
          <w:tcPr>
            <w:tcW w:w="1433" w:type="dxa"/>
            <w:vAlign w:val="center"/>
          </w:tcPr>
          <w:p w14:paraId="5DF44305">
            <w:pPr>
              <w:spacing w:line="360" w:lineRule="auto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6</w:t>
            </w:r>
          </w:p>
        </w:tc>
        <w:tc>
          <w:tcPr>
            <w:tcW w:w="1434" w:type="dxa"/>
            <w:vAlign w:val="center"/>
          </w:tcPr>
          <w:p w14:paraId="6EAE6F65">
            <w:pPr>
              <w:spacing w:line="360" w:lineRule="auto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8</w:t>
            </w:r>
          </w:p>
        </w:tc>
        <w:tc>
          <w:tcPr>
            <w:tcW w:w="1650" w:type="dxa"/>
            <w:vMerge w:val="continue"/>
            <w:vAlign w:val="center"/>
          </w:tcPr>
          <w:p w14:paraId="6AEFC728">
            <w:pPr>
              <w:spacing w:line="360" w:lineRule="auto"/>
              <w:ind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1433" w:type="dxa"/>
            <w:vMerge w:val="continue"/>
            <w:vAlign w:val="center"/>
          </w:tcPr>
          <w:p w14:paraId="0F5380BD">
            <w:pPr>
              <w:spacing w:line="360" w:lineRule="auto"/>
              <w:ind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1709" w:type="dxa"/>
            <w:vMerge w:val="continue"/>
            <w:vAlign w:val="center"/>
          </w:tcPr>
          <w:p w14:paraId="7FC42501">
            <w:pPr>
              <w:spacing w:line="360" w:lineRule="auto"/>
              <w:ind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1434" w:type="dxa"/>
            <w:vMerge w:val="continue"/>
            <w:vAlign w:val="center"/>
          </w:tcPr>
          <w:p w14:paraId="7CFF4DFE">
            <w:pPr>
              <w:spacing w:line="360" w:lineRule="auto"/>
              <w:ind w:firstLine="0" w:firstLineChars="0"/>
              <w:jc w:val="center"/>
              <w:rPr>
                <w:sz w:val="21"/>
                <w:szCs w:val="21"/>
              </w:rPr>
            </w:pPr>
          </w:p>
        </w:tc>
      </w:tr>
    </w:tbl>
    <w:p w14:paraId="4BAAA236">
      <w:pPr>
        <w:ind w:firstLine="0" w:firstLineChars="0"/>
        <w:rPr>
          <w:rFonts w:eastAsia="黑体"/>
          <w:color w:val="auto"/>
          <w:sz w:val="21"/>
          <w:szCs w:val="21"/>
        </w:rPr>
      </w:pPr>
      <w:bookmarkStart w:id="0" w:name="_GoBack"/>
      <w:r>
        <w:rPr>
          <w:rFonts w:hint="default" w:ascii="Times New Roman" w:hAnsi="Times New Roman" w:eastAsia="Times New Roman" w:cs="Times New Roman"/>
          <w:b w:val="0"/>
          <w:bCs w:val="0"/>
          <w:color w:val="auto"/>
          <w:sz w:val="24"/>
          <w:szCs w:val="24"/>
        </w:rPr>
        <w:t>*P &lt; 0.05, **P &lt; 0.01, ***P &lt; 0.001 vs. Control; #P &lt; 0.05, ##P &lt; 0.01, ###P &lt; 0.001 vs. RIOM.</w:t>
      </w:r>
    </w:p>
    <w:bookmarkEnd w:id="0"/>
    <w:sectPr>
      <w:headerReference r:id="rId7" w:type="first"/>
      <w:footerReference r:id="rId10" w:type="first"/>
      <w:headerReference r:id="rId5" w:type="default"/>
      <w:footerReference r:id="rId8" w:type="default"/>
      <w:headerReference r:id="rId6" w:type="even"/>
      <w:footerReference r:id="rId9" w:type="even"/>
      <w:footnotePr>
        <w:numFmt w:val="decimalEnclosedCircleChinese"/>
        <w:numStart w:val="2"/>
      </w:footnotePr>
      <w:pgSz w:w="16838" w:h="11906" w:orient="landscape"/>
      <w:pgMar w:top="1797" w:right="1440" w:bottom="1797" w:left="1440" w:header="851" w:footer="992" w:gutter="0"/>
      <w:pgNumType w:start="1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仿宋_GB2312">
    <w:altName w:val="仿宋"/>
    <w:panose1 w:val="02010609030101010101"/>
    <w:charset w:val="86"/>
    <w:family w:val="modern"/>
    <w:pitch w:val="default"/>
    <w:sig w:usb0="00000000" w:usb1="00000000" w:usb2="00000010" w:usb3="00000000" w:csb0="00040000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5F5C375">
    <w:pPr>
      <w:pStyle w:val="7"/>
      <w:ind w:firstLineChars="111"/>
      <w:jc w:val="center"/>
    </w:pPr>
    <w:r>
      <w:rPr>
        <w:rFonts w:hint="eastAsia"/>
      </w:rPr>
      <w:t>第</w:t>
    </w:r>
    <w:r>
      <w:fldChar w:fldCharType="begin"/>
    </w:r>
    <w:r>
      <w:instrText xml:space="preserve"> </w:instrText>
    </w:r>
    <w:r>
      <w:rPr>
        <w:rFonts w:hint="eastAsia"/>
      </w:rPr>
      <w:instrText xml:space="preserve">PAGE  \* Arabic  \* MERGEFORMAT</w:instrText>
    </w:r>
    <w:r>
      <w:instrText xml:space="preserve"> </w:instrText>
    </w:r>
    <w:r>
      <w:fldChar w:fldCharType="separate"/>
    </w:r>
    <w:r>
      <w:t>1</w:t>
    </w:r>
    <w:r>
      <w:fldChar w:fldCharType="end"/>
    </w:r>
    <w:r>
      <w:rPr>
        <w:rFonts w:hint="eastAsia"/>
      </w:rPr>
      <w:t>页共</w:t>
    </w:r>
    <w:r>
      <w:fldChar w:fldCharType="begin"/>
    </w:r>
    <w:r>
      <w:instrText xml:space="preserve"> NUMPAGES  \* Arabic  \* MERGEFORMAT </w:instrText>
    </w:r>
    <w:r>
      <w:fldChar w:fldCharType="separate"/>
    </w:r>
    <w:r>
      <w:t>24</w:t>
    </w:r>
    <w:r>
      <w:fldChar w:fldCharType="end"/>
    </w:r>
    <w:r>
      <w:rPr>
        <w:rFonts w:hint="eastAsia"/>
      </w:rPr>
      <w:t>页</w: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72402B6">
    <w:pPr>
      <w:pStyle w:val="7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195C955">
    <w:pPr>
      <w:pStyle w:val="7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84" w:lineRule="auto"/>
        <w:ind w:firstLine="480"/>
      </w:pPr>
      <w:r>
        <w:separator/>
      </w:r>
    </w:p>
  </w:footnote>
  <w:footnote w:type="continuationSeparator" w:id="1">
    <w:p>
      <w:pPr>
        <w:spacing w:line="384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B78F41D">
    <w:pPr>
      <w:ind w:firstLine="480"/>
    </w:pPr>
  </w:p>
  <w:p w14:paraId="6A3A0534">
    <w:pPr>
      <w:ind w:firstLine="48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3B25576">
    <w:pPr>
      <w:pStyle w:val="8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D3AF0DF">
    <w:pPr>
      <w:pStyle w:val="8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7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numFmt w:val="decimalEnclosedCircleChinese"/>
    <w:numStart w:val="2"/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2FA8"/>
    <w:rsid w:val="00004E24"/>
    <w:rsid w:val="000055E7"/>
    <w:rsid w:val="00005F2F"/>
    <w:rsid w:val="000066AE"/>
    <w:rsid w:val="00013332"/>
    <w:rsid w:val="00013333"/>
    <w:rsid w:val="000139B3"/>
    <w:rsid w:val="000155BF"/>
    <w:rsid w:val="00030F50"/>
    <w:rsid w:val="00042C1E"/>
    <w:rsid w:val="00042FAB"/>
    <w:rsid w:val="00043608"/>
    <w:rsid w:val="00044E4E"/>
    <w:rsid w:val="000474CA"/>
    <w:rsid w:val="000527E6"/>
    <w:rsid w:val="00052D9A"/>
    <w:rsid w:val="00052DAA"/>
    <w:rsid w:val="00060DDD"/>
    <w:rsid w:val="000613A1"/>
    <w:rsid w:val="00062EE5"/>
    <w:rsid w:val="00064A28"/>
    <w:rsid w:val="000663B4"/>
    <w:rsid w:val="00066C1B"/>
    <w:rsid w:val="00070460"/>
    <w:rsid w:val="00070553"/>
    <w:rsid w:val="0007226F"/>
    <w:rsid w:val="0007246B"/>
    <w:rsid w:val="000743E2"/>
    <w:rsid w:val="0008065C"/>
    <w:rsid w:val="00080ABE"/>
    <w:rsid w:val="00080D14"/>
    <w:rsid w:val="00082DEA"/>
    <w:rsid w:val="0008351E"/>
    <w:rsid w:val="00083FE6"/>
    <w:rsid w:val="000878F6"/>
    <w:rsid w:val="00087C57"/>
    <w:rsid w:val="00090DBE"/>
    <w:rsid w:val="00094638"/>
    <w:rsid w:val="000A1978"/>
    <w:rsid w:val="000A1D11"/>
    <w:rsid w:val="000A5E0D"/>
    <w:rsid w:val="000B32D5"/>
    <w:rsid w:val="000B5081"/>
    <w:rsid w:val="000C109B"/>
    <w:rsid w:val="000C4905"/>
    <w:rsid w:val="000C628C"/>
    <w:rsid w:val="000C6D6D"/>
    <w:rsid w:val="000D25D4"/>
    <w:rsid w:val="000D4C5B"/>
    <w:rsid w:val="000D58DC"/>
    <w:rsid w:val="000D638C"/>
    <w:rsid w:val="000D68CD"/>
    <w:rsid w:val="000D6E75"/>
    <w:rsid w:val="000E6D26"/>
    <w:rsid w:val="000F4155"/>
    <w:rsid w:val="000F6EDD"/>
    <w:rsid w:val="00105CE8"/>
    <w:rsid w:val="0010774E"/>
    <w:rsid w:val="001118C1"/>
    <w:rsid w:val="0011295B"/>
    <w:rsid w:val="001144ED"/>
    <w:rsid w:val="00114B5E"/>
    <w:rsid w:val="00120A04"/>
    <w:rsid w:val="00132F00"/>
    <w:rsid w:val="00134431"/>
    <w:rsid w:val="001367E0"/>
    <w:rsid w:val="00137ACC"/>
    <w:rsid w:val="00142822"/>
    <w:rsid w:val="00142916"/>
    <w:rsid w:val="001448FA"/>
    <w:rsid w:val="00151825"/>
    <w:rsid w:val="001540F3"/>
    <w:rsid w:val="001549D9"/>
    <w:rsid w:val="00157815"/>
    <w:rsid w:val="00157D86"/>
    <w:rsid w:val="0016679E"/>
    <w:rsid w:val="001730BB"/>
    <w:rsid w:val="001769EA"/>
    <w:rsid w:val="00180B9E"/>
    <w:rsid w:val="001940C6"/>
    <w:rsid w:val="001A1258"/>
    <w:rsid w:val="001A1B9A"/>
    <w:rsid w:val="001A20DB"/>
    <w:rsid w:val="001A4DBC"/>
    <w:rsid w:val="001C063A"/>
    <w:rsid w:val="001C2D24"/>
    <w:rsid w:val="001C4341"/>
    <w:rsid w:val="001C4756"/>
    <w:rsid w:val="001C61BF"/>
    <w:rsid w:val="001C6945"/>
    <w:rsid w:val="001D468F"/>
    <w:rsid w:val="001D4D4A"/>
    <w:rsid w:val="001E5128"/>
    <w:rsid w:val="001E54A4"/>
    <w:rsid w:val="001E6A07"/>
    <w:rsid w:val="001F1048"/>
    <w:rsid w:val="001F227B"/>
    <w:rsid w:val="001F29EF"/>
    <w:rsid w:val="001F2B55"/>
    <w:rsid w:val="001F556F"/>
    <w:rsid w:val="001F5633"/>
    <w:rsid w:val="001F6EA4"/>
    <w:rsid w:val="00201374"/>
    <w:rsid w:val="002014BA"/>
    <w:rsid w:val="002026DB"/>
    <w:rsid w:val="00203AE1"/>
    <w:rsid w:val="002046A5"/>
    <w:rsid w:val="00205004"/>
    <w:rsid w:val="0020575F"/>
    <w:rsid w:val="00213DB1"/>
    <w:rsid w:val="00221890"/>
    <w:rsid w:val="00221B66"/>
    <w:rsid w:val="00224D66"/>
    <w:rsid w:val="00230AAF"/>
    <w:rsid w:val="0023110A"/>
    <w:rsid w:val="0024322B"/>
    <w:rsid w:val="00247EB5"/>
    <w:rsid w:val="002501DF"/>
    <w:rsid w:val="002512F2"/>
    <w:rsid w:val="002516AF"/>
    <w:rsid w:val="00253220"/>
    <w:rsid w:val="00253FFF"/>
    <w:rsid w:val="00256DB3"/>
    <w:rsid w:val="002576D0"/>
    <w:rsid w:val="00257B75"/>
    <w:rsid w:val="00270A63"/>
    <w:rsid w:val="0028097A"/>
    <w:rsid w:val="002810B9"/>
    <w:rsid w:val="00281A3D"/>
    <w:rsid w:val="00284E26"/>
    <w:rsid w:val="002903BB"/>
    <w:rsid w:val="00294169"/>
    <w:rsid w:val="0029471D"/>
    <w:rsid w:val="002A50AF"/>
    <w:rsid w:val="002B45A7"/>
    <w:rsid w:val="002B5904"/>
    <w:rsid w:val="002B7C21"/>
    <w:rsid w:val="002C262D"/>
    <w:rsid w:val="002C35B5"/>
    <w:rsid w:val="002D795D"/>
    <w:rsid w:val="002E14D5"/>
    <w:rsid w:val="002E4B3B"/>
    <w:rsid w:val="002E6CA2"/>
    <w:rsid w:val="002E75FC"/>
    <w:rsid w:val="002E7BC1"/>
    <w:rsid w:val="00303C53"/>
    <w:rsid w:val="003045FF"/>
    <w:rsid w:val="003078B1"/>
    <w:rsid w:val="0031257B"/>
    <w:rsid w:val="00312964"/>
    <w:rsid w:val="0031683A"/>
    <w:rsid w:val="00316C5A"/>
    <w:rsid w:val="0031730B"/>
    <w:rsid w:val="00324022"/>
    <w:rsid w:val="00324C56"/>
    <w:rsid w:val="0032594E"/>
    <w:rsid w:val="00326308"/>
    <w:rsid w:val="00334D2F"/>
    <w:rsid w:val="0033518E"/>
    <w:rsid w:val="00335DBD"/>
    <w:rsid w:val="00343C7A"/>
    <w:rsid w:val="00351713"/>
    <w:rsid w:val="00351BD1"/>
    <w:rsid w:val="0035220E"/>
    <w:rsid w:val="0035250E"/>
    <w:rsid w:val="0036020A"/>
    <w:rsid w:val="00377FC5"/>
    <w:rsid w:val="003828B5"/>
    <w:rsid w:val="00384EBA"/>
    <w:rsid w:val="00390C13"/>
    <w:rsid w:val="003942D2"/>
    <w:rsid w:val="003945ED"/>
    <w:rsid w:val="00396300"/>
    <w:rsid w:val="003A5B4C"/>
    <w:rsid w:val="003B1A92"/>
    <w:rsid w:val="003B2422"/>
    <w:rsid w:val="003B406A"/>
    <w:rsid w:val="003B6329"/>
    <w:rsid w:val="003C09E0"/>
    <w:rsid w:val="003C7815"/>
    <w:rsid w:val="003D4481"/>
    <w:rsid w:val="003E4F5E"/>
    <w:rsid w:val="003E5218"/>
    <w:rsid w:val="003E64B7"/>
    <w:rsid w:val="003F11C2"/>
    <w:rsid w:val="003F2673"/>
    <w:rsid w:val="003F32A6"/>
    <w:rsid w:val="003F72CB"/>
    <w:rsid w:val="004014F3"/>
    <w:rsid w:val="00402091"/>
    <w:rsid w:val="004041B1"/>
    <w:rsid w:val="004044BF"/>
    <w:rsid w:val="0040681F"/>
    <w:rsid w:val="00412600"/>
    <w:rsid w:val="00412ADF"/>
    <w:rsid w:val="00413FC2"/>
    <w:rsid w:val="00415F98"/>
    <w:rsid w:val="0041675D"/>
    <w:rsid w:val="004201CF"/>
    <w:rsid w:val="00420802"/>
    <w:rsid w:val="004220E2"/>
    <w:rsid w:val="004221FD"/>
    <w:rsid w:val="00423CE6"/>
    <w:rsid w:val="00426E65"/>
    <w:rsid w:val="00427B17"/>
    <w:rsid w:val="004315DA"/>
    <w:rsid w:val="004334AC"/>
    <w:rsid w:val="004439BE"/>
    <w:rsid w:val="00447B95"/>
    <w:rsid w:val="00450A64"/>
    <w:rsid w:val="00451FBD"/>
    <w:rsid w:val="004537D9"/>
    <w:rsid w:val="00454519"/>
    <w:rsid w:val="00455AEF"/>
    <w:rsid w:val="0045719B"/>
    <w:rsid w:val="00464FD9"/>
    <w:rsid w:val="00465AC5"/>
    <w:rsid w:val="00467E86"/>
    <w:rsid w:val="00471563"/>
    <w:rsid w:val="004811A5"/>
    <w:rsid w:val="00481541"/>
    <w:rsid w:val="004849C5"/>
    <w:rsid w:val="00484D06"/>
    <w:rsid w:val="0048700A"/>
    <w:rsid w:val="0049040A"/>
    <w:rsid w:val="0049142C"/>
    <w:rsid w:val="00493120"/>
    <w:rsid w:val="00494969"/>
    <w:rsid w:val="00494A30"/>
    <w:rsid w:val="00494E08"/>
    <w:rsid w:val="004A1DED"/>
    <w:rsid w:val="004B0555"/>
    <w:rsid w:val="004B0AD0"/>
    <w:rsid w:val="004B3E4C"/>
    <w:rsid w:val="004B6AAF"/>
    <w:rsid w:val="004C19D7"/>
    <w:rsid w:val="004C1EB0"/>
    <w:rsid w:val="004C1EFB"/>
    <w:rsid w:val="004C5039"/>
    <w:rsid w:val="004C5EFC"/>
    <w:rsid w:val="004C6FD8"/>
    <w:rsid w:val="004D6DF4"/>
    <w:rsid w:val="004E2252"/>
    <w:rsid w:val="004E3743"/>
    <w:rsid w:val="004E3D48"/>
    <w:rsid w:val="004E5C94"/>
    <w:rsid w:val="004F0597"/>
    <w:rsid w:val="004F447B"/>
    <w:rsid w:val="004F6F8E"/>
    <w:rsid w:val="00506A58"/>
    <w:rsid w:val="00510406"/>
    <w:rsid w:val="00510C6A"/>
    <w:rsid w:val="005126F9"/>
    <w:rsid w:val="00514A3B"/>
    <w:rsid w:val="0051792A"/>
    <w:rsid w:val="00517DE2"/>
    <w:rsid w:val="00526AF1"/>
    <w:rsid w:val="00533F26"/>
    <w:rsid w:val="005413BF"/>
    <w:rsid w:val="00544B27"/>
    <w:rsid w:val="00552C23"/>
    <w:rsid w:val="00553D03"/>
    <w:rsid w:val="00565E07"/>
    <w:rsid w:val="00565EA6"/>
    <w:rsid w:val="00566DCA"/>
    <w:rsid w:val="0057496A"/>
    <w:rsid w:val="0057567A"/>
    <w:rsid w:val="0057628E"/>
    <w:rsid w:val="005820AD"/>
    <w:rsid w:val="00582B26"/>
    <w:rsid w:val="00593A4D"/>
    <w:rsid w:val="0059640D"/>
    <w:rsid w:val="005A1552"/>
    <w:rsid w:val="005A20DE"/>
    <w:rsid w:val="005A5EF7"/>
    <w:rsid w:val="005B35F5"/>
    <w:rsid w:val="005B45B5"/>
    <w:rsid w:val="005B5B3A"/>
    <w:rsid w:val="005B7024"/>
    <w:rsid w:val="005B73F0"/>
    <w:rsid w:val="005C6992"/>
    <w:rsid w:val="005D04DC"/>
    <w:rsid w:val="005D0C9F"/>
    <w:rsid w:val="005D3BF9"/>
    <w:rsid w:val="005D4D6C"/>
    <w:rsid w:val="005D506A"/>
    <w:rsid w:val="005D5766"/>
    <w:rsid w:val="005D78B1"/>
    <w:rsid w:val="005D7C2F"/>
    <w:rsid w:val="005E77DB"/>
    <w:rsid w:val="005F0525"/>
    <w:rsid w:val="005F308C"/>
    <w:rsid w:val="005F32F0"/>
    <w:rsid w:val="005F4284"/>
    <w:rsid w:val="00600754"/>
    <w:rsid w:val="00602232"/>
    <w:rsid w:val="0060611E"/>
    <w:rsid w:val="00611792"/>
    <w:rsid w:val="00616BA3"/>
    <w:rsid w:val="0062296D"/>
    <w:rsid w:val="00622D9C"/>
    <w:rsid w:val="00624A88"/>
    <w:rsid w:val="00624DA2"/>
    <w:rsid w:val="00626155"/>
    <w:rsid w:val="00631646"/>
    <w:rsid w:val="006455B1"/>
    <w:rsid w:val="00645CB4"/>
    <w:rsid w:val="0064717A"/>
    <w:rsid w:val="006479C1"/>
    <w:rsid w:val="00652CD0"/>
    <w:rsid w:val="006542D5"/>
    <w:rsid w:val="00657658"/>
    <w:rsid w:val="00660ACC"/>
    <w:rsid w:val="006618C0"/>
    <w:rsid w:val="00662731"/>
    <w:rsid w:val="00663BE7"/>
    <w:rsid w:val="006719BE"/>
    <w:rsid w:val="00675DB9"/>
    <w:rsid w:val="00681EA9"/>
    <w:rsid w:val="006869EC"/>
    <w:rsid w:val="00686EF2"/>
    <w:rsid w:val="00696842"/>
    <w:rsid w:val="006A2766"/>
    <w:rsid w:val="006A5FB8"/>
    <w:rsid w:val="006A74D6"/>
    <w:rsid w:val="006A7837"/>
    <w:rsid w:val="006A7D89"/>
    <w:rsid w:val="006B1ADD"/>
    <w:rsid w:val="006B49A1"/>
    <w:rsid w:val="006B65A1"/>
    <w:rsid w:val="006B6B2B"/>
    <w:rsid w:val="006C0419"/>
    <w:rsid w:val="006C3E8A"/>
    <w:rsid w:val="006C7F79"/>
    <w:rsid w:val="006D1549"/>
    <w:rsid w:val="006D461F"/>
    <w:rsid w:val="006E2281"/>
    <w:rsid w:val="006F1491"/>
    <w:rsid w:val="006F4AAC"/>
    <w:rsid w:val="006F55C1"/>
    <w:rsid w:val="006F7DFB"/>
    <w:rsid w:val="006F7E03"/>
    <w:rsid w:val="0070046A"/>
    <w:rsid w:val="00703288"/>
    <w:rsid w:val="0071230F"/>
    <w:rsid w:val="007138B4"/>
    <w:rsid w:val="0071422F"/>
    <w:rsid w:val="007148B0"/>
    <w:rsid w:val="00714E4D"/>
    <w:rsid w:val="00720F80"/>
    <w:rsid w:val="00721210"/>
    <w:rsid w:val="007223A1"/>
    <w:rsid w:val="00722D0B"/>
    <w:rsid w:val="007233EE"/>
    <w:rsid w:val="00726107"/>
    <w:rsid w:val="007277B1"/>
    <w:rsid w:val="00727EE0"/>
    <w:rsid w:val="00732B7B"/>
    <w:rsid w:val="00737611"/>
    <w:rsid w:val="00741AE5"/>
    <w:rsid w:val="00744F95"/>
    <w:rsid w:val="0074718A"/>
    <w:rsid w:val="00755F75"/>
    <w:rsid w:val="007561E0"/>
    <w:rsid w:val="007756CD"/>
    <w:rsid w:val="00775A2E"/>
    <w:rsid w:val="00784886"/>
    <w:rsid w:val="00786994"/>
    <w:rsid w:val="00787DA6"/>
    <w:rsid w:val="00791707"/>
    <w:rsid w:val="00791C90"/>
    <w:rsid w:val="00796BAF"/>
    <w:rsid w:val="007A17CB"/>
    <w:rsid w:val="007A21FC"/>
    <w:rsid w:val="007A745D"/>
    <w:rsid w:val="007B0063"/>
    <w:rsid w:val="007B0FCE"/>
    <w:rsid w:val="007B35A5"/>
    <w:rsid w:val="007B4FE2"/>
    <w:rsid w:val="007C07A3"/>
    <w:rsid w:val="007C0D4D"/>
    <w:rsid w:val="007C212C"/>
    <w:rsid w:val="007C25F4"/>
    <w:rsid w:val="007C6B2E"/>
    <w:rsid w:val="007C765F"/>
    <w:rsid w:val="007D19C7"/>
    <w:rsid w:val="007D2C4A"/>
    <w:rsid w:val="007D3D23"/>
    <w:rsid w:val="007D4BED"/>
    <w:rsid w:val="007E0E88"/>
    <w:rsid w:val="007E445F"/>
    <w:rsid w:val="007E55EE"/>
    <w:rsid w:val="007E5CE6"/>
    <w:rsid w:val="007F2F0F"/>
    <w:rsid w:val="007F30A7"/>
    <w:rsid w:val="00800626"/>
    <w:rsid w:val="00800AE4"/>
    <w:rsid w:val="008036D9"/>
    <w:rsid w:val="00810A71"/>
    <w:rsid w:val="0081145E"/>
    <w:rsid w:val="00811EAC"/>
    <w:rsid w:val="008137D2"/>
    <w:rsid w:val="00813A57"/>
    <w:rsid w:val="00814290"/>
    <w:rsid w:val="008143EB"/>
    <w:rsid w:val="0081490C"/>
    <w:rsid w:val="008163D3"/>
    <w:rsid w:val="00823187"/>
    <w:rsid w:val="008334C1"/>
    <w:rsid w:val="00837A3E"/>
    <w:rsid w:val="00837D17"/>
    <w:rsid w:val="008459C5"/>
    <w:rsid w:val="00852206"/>
    <w:rsid w:val="00853000"/>
    <w:rsid w:val="00856102"/>
    <w:rsid w:val="00856F70"/>
    <w:rsid w:val="00856F83"/>
    <w:rsid w:val="008615FF"/>
    <w:rsid w:val="0086477A"/>
    <w:rsid w:val="008656D2"/>
    <w:rsid w:val="00871E40"/>
    <w:rsid w:val="00872FA8"/>
    <w:rsid w:val="00876193"/>
    <w:rsid w:val="008762A8"/>
    <w:rsid w:val="008846EA"/>
    <w:rsid w:val="00886CDF"/>
    <w:rsid w:val="00890229"/>
    <w:rsid w:val="008A003C"/>
    <w:rsid w:val="008A7B23"/>
    <w:rsid w:val="008B3C64"/>
    <w:rsid w:val="008B4A86"/>
    <w:rsid w:val="008B7B6F"/>
    <w:rsid w:val="008C2BF9"/>
    <w:rsid w:val="008C7B4D"/>
    <w:rsid w:val="008D3C1A"/>
    <w:rsid w:val="008D4F80"/>
    <w:rsid w:val="008E603A"/>
    <w:rsid w:val="008E6DE8"/>
    <w:rsid w:val="008E726D"/>
    <w:rsid w:val="008F08E8"/>
    <w:rsid w:val="008F1BD2"/>
    <w:rsid w:val="008F2EA2"/>
    <w:rsid w:val="008F55BC"/>
    <w:rsid w:val="008F63CB"/>
    <w:rsid w:val="008F7B38"/>
    <w:rsid w:val="00901003"/>
    <w:rsid w:val="009022F6"/>
    <w:rsid w:val="00906975"/>
    <w:rsid w:val="00913783"/>
    <w:rsid w:val="00914EC4"/>
    <w:rsid w:val="0092201B"/>
    <w:rsid w:val="00925500"/>
    <w:rsid w:val="009378FB"/>
    <w:rsid w:val="0094181C"/>
    <w:rsid w:val="00951206"/>
    <w:rsid w:val="009542D5"/>
    <w:rsid w:val="00955F1D"/>
    <w:rsid w:val="00956040"/>
    <w:rsid w:val="00957E6B"/>
    <w:rsid w:val="009628F9"/>
    <w:rsid w:val="00964F23"/>
    <w:rsid w:val="00965E9F"/>
    <w:rsid w:val="00971ABA"/>
    <w:rsid w:val="00972091"/>
    <w:rsid w:val="00974671"/>
    <w:rsid w:val="009773AE"/>
    <w:rsid w:val="00981ED1"/>
    <w:rsid w:val="00986C06"/>
    <w:rsid w:val="00997057"/>
    <w:rsid w:val="009A37F6"/>
    <w:rsid w:val="009A4C6B"/>
    <w:rsid w:val="009A4EBA"/>
    <w:rsid w:val="009C4BB8"/>
    <w:rsid w:val="009C4D96"/>
    <w:rsid w:val="009C506C"/>
    <w:rsid w:val="009C55ED"/>
    <w:rsid w:val="009C6B26"/>
    <w:rsid w:val="009D4F08"/>
    <w:rsid w:val="009D7084"/>
    <w:rsid w:val="009D737E"/>
    <w:rsid w:val="009E1701"/>
    <w:rsid w:val="009E2789"/>
    <w:rsid w:val="009E35AC"/>
    <w:rsid w:val="009F3C12"/>
    <w:rsid w:val="009F7C02"/>
    <w:rsid w:val="009F7DFF"/>
    <w:rsid w:val="00A00EC8"/>
    <w:rsid w:val="00A0419C"/>
    <w:rsid w:val="00A10F4C"/>
    <w:rsid w:val="00A133A1"/>
    <w:rsid w:val="00A13D9B"/>
    <w:rsid w:val="00A14A9A"/>
    <w:rsid w:val="00A1586C"/>
    <w:rsid w:val="00A16881"/>
    <w:rsid w:val="00A17C59"/>
    <w:rsid w:val="00A2227F"/>
    <w:rsid w:val="00A2267B"/>
    <w:rsid w:val="00A23C59"/>
    <w:rsid w:val="00A24CE9"/>
    <w:rsid w:val="00A25D32"/>
    <w:rsid w:val="00A30154"/>
    <w:rsid w:val="00A324CD"/>
    <w:rsid w:val="00A434AC"/>
    <w:rsid w:val="00A43615"/>
    <w:rsid w:val="00A4535E"/>
    <w:rsid w:val="00A50438"/>
    <w:rsid w:val="00A62CE5"/>
    <w:rsid w:val="00A64C1E"/>
    <w:rsid w:val="00A67AD5"/>
    <w:rsid w:val="00A7693A"/>
    <w:rsid w:val="00A804DE"/>
    <w:rsid w:val="00A84EFE"/>
    <w:rsid w:val="00A8699F"/>
    <w:rsid w:val="00A86D49"/>
    <w:rsid w:val="00A91318"/>
    <w:rsid w:val="00A91F3C"/>
    <w:rsid w:val="00A95577"/>
    <w:rsid w:val="00A96D0E"/>
    <w:rsid w:val="00AA4276"/>
    <w:rsid w:val="00AA4833"/>
    <w:rsid w:val="00AC3523"/>
    <w:rsid w:val="00AC51D9"/>
    <w:rsid w:val="00AC7F6B"/>
    <w:rsid w:val="00AD37F5"/>
    <w:rsid w:val="00AD4E67"/>
    <w:rsid w:val="00AD611B"/>
    <w:rsid w:val="00AE2AA0"/>
    <w:rsid w:val="00AE2DF4"/>
    <w:rsid w:val="00AE5C61"/>
    <w:rsid w:val="00AE7E3D"/>
    <w:rsid w:val="00AF2745"/>
    <w:rsid w:val="00AF33C2"/>
    <w:rsid w:val="00AF5412"/>
    <w:rsid w:val="00AF6410"/>
    <w:rsid w:val="00B02A28"/>
    <w:rsid w:val="00B035C4"/>
    <w:rsid w:val="00B053E3"/>
    <w:rsid w:val="00B068A2"/>
    <w:rsid w:val="00B1228C"/>
    <w:rsid w:val="00B16520"/>
    <w:rsid w:val="00B217BF"/>
    <w:rsid w:val="00B261DC"/>
    <w:rsid w:val="00B27209"/>
    <w:rsid w:val="00B30E69"/>
    <w:rsid w:val="00B3156C"/>
    <w:rsid w:val="00B333B8"/>
    <w:rsid w:val="00B34F13"/>
    <w:rsid w:val="00B37E72"/>
    <w:rsid w:val="00B423B8"/>
    <w:rsid w:val="00B44A26"/>
    <w:rsid w:val="00B44C85"/>
    <w:rsid w:val="00B451B1"/>
    <w:rsid w:val="00B47BA2"/>
    <w:rsid w:val="00B55F85"/>
    <w:rsid w:val="00B6162A"/>
    <w:rsid w:val="00B626F5"/>
    <w:rsid w:val="00B776FB"/>
    <w:rsid w:val="00B81CC0"/>
    <w:rsid w:val="00B82F87"/>
    <w:rsid w:val="00B90732"/>
    <w:rsid w:val="00B95FDC"/>
    <w:rsid w:val="00BA1D87"/>
    <w:rsid w:val="00BA33F5"/>
    <w:rsid w:val="00BA7F50"/>
    <w:rsid w:val="00BB0D2D"/>
    <w:rsid w:val="00BB43FA"/>
    <w:rsid w:val="00BB6CAD"/>
    <w:rsid w:val="00BB7741"/>
    <w:rsid w:val="00BB7814"/>
    <w:rsid w:val="00BC00DF"/>
    <w:rsid w:val="00BC1A50"/>
    <w:rsid w:val="00BC3EA5"/>
    <w:rsid w:val="00BC45FE"/>
    <w:rsid w:val="00BC62B3"/>
    <w:rsid w:val="00BD7311"/>
    <w:rsid w:val="00BE24F1"/>
    <w:rsid w:val="00BF1656"/>
    <w:rsid w:val="00C00FC8"/>
    <w:rsid w:val="00C075EA"/>
    <w:rsid w:val="00C1179A"/>
    <w:rsid w:val="00C14E03"/>
    <w:rsid w:val="00C15D7D"/>
    <w:rsid w:val="00C16438"/>
    <w:rsid w:val="00C172CE"/>
    <w:rsid w:val="00C21CA8"/>
    <w:rsid w:val="00C24EC3"/>
    <w:rsid w:val="00C259D4"/>
    <w:rsid w:val="00C27E25"/>
    <w:rsid w:val="00C300B5"/>
    <w:rsid w:val="00C40313"/>
    <w:rsid w:val="00C42EBC"/>
    <w:rsid w:val="00C4454F"/>
    <w:rsid w:val="00C44DBB"/>
    <w:rsid w:val="00C45202"/>
    <w:rsid w:val="00C47C0B"/>
    <w:rsid w:val="00C52828"/>
    <w:rsid w:val="00C52ECC"/>
    <w:rsid w:val="00C53E66"/>
    <w:rsid w:val="00C5455B"/>
    <w:rsid w:val="00C55B3A"/>
    <w:rsid w:val="00C56A38"/>
    <w:rsid w:val="00C57A00"/>
    <w:rsid w:val="00C60138"/>
    <w:rsid w:val="00C6212B"/>
    <w:rsid w:val="00C6472B"/>
    <w:rsid w:val="00C676E2"/>
    <w:rsid w:val="00C72287"/>
    <w:rsid w:val="00C727A3"/>
    <w:rsid w:val="00C73728"/>
    <w:rsid w:val="00C807AB"/>
    <w:rsid w:val="00C8231D"/>
    <w:rsid w:val="00C82DE1"/>
    <w:rsid w:val="00C82F3B"/>
    <w:rsid w:val="00C8541D"/>
    <w:rsid w:val="00C85D6C"/>
    <w:rsid w:val="00C87B1D"/>
    <w:rsid w:val="00C925A2"/>
    <w:rsid w:val="00C93B48"/>
    <w:rsid w:val="00C93D10"/>
    <w:rsid w:val="00CA0566"/>
    <w:rsid w:val="00CA3D8D"/>
    <w:rsid w:val="00CA4147"/>
    <w:rsid w:val="00CB1594"/>
    <w:rsid w:val="00CB5A94"/>
    <w:rsid w:val="00CB5EFD"/>
    <w:rsid w:val="00CD0E8C"/>
    <w:rsid w:val="00CD40EE"/>
    <w:rsid w:val="00CD5936"/>
    <w:rsid w:val="00CD5A3F"/>
    <w:rsid w:val="00CD5E39"/>
    <w:rsid w:val="00CE4001"/>
    <w:rsid w:val="00CE4991"/>
    <w:rsid w:val="00CF62BD"/>
    <w:rsid w:val="00D020EA"/>
    <w:rsid w:val="00D05AFD"/>
    <w:rsid w:val="00D074C9"/>
    <w:rsid w:val="00D10B86"/>
    <w:rsid w:val="00D120C2"/>
    <w:rsid w:val="00D127E1"/>
    <w:rsid w:val="00D14A1F"/>
    <w:rsid w:val="00D15F30"/>
    <w:rsid w:val="00D17CE7"/>
    <w:rsid w:val="00D24222"/>
    <w:rsid w:val="00D353E4"/>
    <w:rsid w:val="00D37A7F"/>
    <w:rsid w:val="00D41B30"/>
    <w:rsid w:val="00D52FD5"/>
    <w:rsid w:val="00D60571"/>
    <w:rsid w:val="00D67DF0"/>
    <w:rsid w:val="00D71795"/>
    <w:rsid w:val="00D717B3"/>
    <w:rsid w:val="00D71F8D"/>
    <w:rsid w:val="00D7362D"/>
    <w:rsid w:val="00D77602"/>
    <w:rsid w:val="00D779D2"/>
    <w:rsid w:val="00D81A29"/>
    <w:rsid w:val="00D82434"/>
    <w:rsid w:val="00D84324"/>
    <w:rsid w:val="00D84A88"/>
    <w:rsid w:val="00D84B27"/>
    <w:rsid w:val="00D86B74"/>
    <w:rsid w:val="00D87A6A"/>
    <w:rsid w:val="00D91062"/>
    <w:rsid w:val="00D92673"/>
    <w:rsid w:val="00D92B8A"/>
    <w:rsid w:val="00D9474D"/>
    <w:rsid w:val="00D9501C"/>
    <w:rsid w:val="00DA0067"/>
    <w:rsid w:val="00DA4BC0"/>
    <w:rsid w:val="00DA5F6C"/>
    <w:rsid w:val="00DA68F8"/>
    <w:rsid w:val="00DB0D08"/>
    <w:rsid w:val="00DB12D4"/>
    <w:rsid w:val="00DB32BD"/>
    <w:rsid w:val="00DB453E"/>
    <w:rsid w:val="00DB5857"/>
    <w:rsid w:val="00DB640F"/>
    <w:rsid w:val="00DC0E66"/>
    <w:rsid w:val="00DD5F8E"/>
    <w:rsid w:val="00DE0165"/>
    <w:rsid w:val="00DE20FB"/>
    <w:rsid w:val="00DE23B4"/>
    <w:rsid w:val="00DE5BB3"/>
    <w:rsid w:val="00DE67A4"/>
    <w:rsid w:val="00DE7425"/>
    <w:rsid w:val="00DF60C9"/>
    <w:rsid w:val="00E003BA"/>
    <w:rsid w:val="00E02845"/>
    <w:rsid w:val="00E04B1E"/>
    <w:rsid w:val="00E12119"/>
    <w:rsid w:val="00E22AA4"/>
    <w:rsid w:val="00E23FCF"/>
    <w:rsid w:val="00E24570"/>
    <w:rsid w:val="00E30A7C"/>
    <w:rsid w:val="00E3475D"/>
    <w:rsid w:val="00E34CB5"/>
    <w:rsid w:val="00E34CBC"/>
    <w:rsid w:val="00E377ED"/>
    <w:rsid w:val="00E37CA2"/>
    <w:rsid w:val="00E42882"/>
    <w:rsid w:val="00E430DA"/>
    <w:rsid w:val="00E45CC2"/>
    <w:rsid w:val="00E518C0"/>
    <w:rsid w:val="00E52255"/>
    <w:rsid w:val="00E562A0"/>
    <w:rsid w:val="00E56D3F"/>
    <w:rsid w:val="00E60673"/>
    <w:rsid w:val="00E6224E"/>
    <w:rsid w:val="00E624DD"/>
    <w:rsid w:val="00E62CA0"/>
    <w:rsid w:val="00E738D7"/>
    <w:rsid w:val="00E73BD1"/>
    <w:rsid w:val="00E748B0"/>
    <w:rsid w:val="00E77C35"/>
    <w:rsid w:val="00E82613"/>
    <w:rsid w:val="00E83AFF"/>
    <w:rsid w:val="00E83C79"/>
    <w:rsid w:val="00E872B3"/>
    <w:rsid w:val="00E91C5C"/>
    <w:rsid w:val="00E91F13"/>
    <w:rsid w:val="00E925D6"/>
    <w:rsid w:val="00E940A3"/>
    <w:rsid w:val="00E96FC8"/>
    <w:rsid w:val="00E97623"/>
    <w:rsid w:val="00EA2981"/>
    <w:rsid w:val="00EA488F"/>
    <w:rsid w:val="00EA5585"/>
    <w:rsid w:val="00EB19B6"/>
    <w:rsid w:val="00EB2CF6"/>
    <w:rsid w:val="00EB5DE1"/>
    <w:rsid w:val="00EC301A"/>
    <w:rsid w:val="00ED1D42"/>
    <w:rsid w:val="00ED4363"/>
    <w:rsid w:val="00ED4F26"/>
    <w:rsid w:val="00ED55B3"/>
    <w:rsid w:val="00ED6320"/>
    <w:rsid w:val="00ED6437"/>
    <w:rsid w:val="00EE0F7F"/>
    <w:rsid w:val="00EE1112"/>
    <w:rsid w:val="00EE63C9"/>
    <w:rsid w:val="00F000F6"/>
    <w:rsid w:val="00F10F87"/>
    <w:rsid w:val="00F11430"/>
    <w:rsid w:val="00F12403"/>
    <w:rsid w:val="00F17105"/>
    <w:rsid w:val="00F20AE2"/>
    <w:rsid w:val="00F21FE8"/>
    <w:rsid w:val="00F22482"/>
    <w:rsid w:val="00F22DDE"/>
    <w:rsid w:val="00F2527D"/>
    <w:rsid w:val="00F31DEB"/>
    <w:rsid w:val="00F361FC"/>
    <w:rsid w:val="00F40013"/>
    <w:rsid w:val="00F43C62"/>
    <w:rsid w:val="00F45EA9"/>
    <w:rsid w:val="00F46B21"/>
    <w:rsid w:val="00F47664"/>
    <w:rsid w:val="00F52AF3"/>
    <w:rsid w:val="00F5490D"/>
    <w:rsid w:val="00F55891"/>
    <w:rsid w:val="00F6159B"/>
    <w:rsid w:val="00F6402C"/>
    <w:rsid w:val="00F6706A"/>
    <w:rsid w:val="00F72BC0"/>
    <w:rsid w:val="00F757BB"/>
    <w:rsid w:val="00F7774C"/>
    <w:rsid w:val="00F82701"/>
    <w:rsid w:val="00F92FBC"/>
    <w:rsid w:val="00F93260"/>
    <w:rsid w:val="00F94169"/>
    <w:rsid w:val="00F96283"/>
    <w:rsid w:val="00FA24A3"/>
    <w:rsid w:val="00FA5334"/>
    <w:rsid w:val="00FA5876"/>
    <w:rsid w:val="00FB15A0"/>
    <w:rsid w:val="00FB4858"/>
    <w:rsid w:val="00FB4888"/>
    <w:rsid w:val="00FC0D9F"/>
    <w:rsid w:val="00FC20AC"/>
    <w:rsid w:val="00FC295D"/>
    <w:rsid w:val="00FC3B0C"/>
    <w:rsid w:val="00FC58B8"/>
    <w:rsid w:val="00FD1467"/>
    <w:rsid w:val="00FD1763"/>
    <w:rsid w:val="00FE25A4"/>
    <w:rsid w:val="00FE538F"/>
    <w:rsid w:val="00FE6D96"/>
    <w:rsid w:val="00FE7D95"/>
    <w:rsid w:val="00FF0A26"/>
    <w:rsid w:val="00FF0CCA"/>
    <w:rsid w:val="00FF6B28"/>
    <w:rsid w:val="00FF78E1"/>
    <w:rsid w:val="1FA17AFB"/>
    <w:rsid w:val="233B3C2D"/>
    <w:rsid w:val="32270522"/>
    <w:rsid w:val="35953F47"/>
    <w:rsid w:val="46E6596F"/>
    <w:rsid w:val="5854203E"/>
    <w:rsid w:val="680C2875"/>
    <w:rsid w:val="6DC81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qFormat="1"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qFormat="1" w:unhideWhenUsed="0" w:uiPriority="99" w:name="Placeholder Text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84" w:lineRule="auto"/>
      <w:ind w:firstLine="200" w:firstLineChars="200"/>
      <w:jc w:val="both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link w:val="30"/>
    <w:qFormat/>
    <w:uiPriority w:val="9"/>
    <w:pPr>
      <w:keepNext/>
      <w:keepLines/>
      <w:spacing w:before="50" w:beforeLines="50" w:after="50" w:afterLines="50"/>
      <w:outlineLvl w:val="0"/>
    </w:pPr>
    <w:rPr>
      <w:rFonts w:eastAsia="黑体"/>
      <w:bCs/>
      <w:kern w:val="44"/>
      <w:sz w:val="28"/>
      <w:szCs w:val="44"/>
    </w:rPr>
  </w:style>
  <w:style w:type="paragraph" w:styleId="3">
    <w:name w:val="heading 2"/>
    <w:basedOn w:val="1"/>
    <w:next w:val="1"/>
    <w:link w:val="32"/>
    <w:unhideWhenUsed/>
    <w:qFormat/>
    <w:uiPriority w:val="9"/>
    <w:pPr>
      <w:keepNext/>
      <w:keepLines/>
      <w:spacing w:before="50" w:beforeLines="50" w:after="50" w:afterLines="50"/>
      <w:outlineLvl w:val="1"/>
    </w:pPr>
    <w:rPr>
      <w:rFonts w:eastAsia="黑体" w:asciiTheme="majorHAnsi" w:hAnsiTheme="majorHAnsi" w:cstheme="majorBidi"/>
      <w:bCs/>
      <w:szCs w:val="32"/>
    </w:rPr>
  </w:style>
  <w:style w:type="paragraph" w:styleId="4">
    <w:name w:val="heading 3"/>
    <w:basedOn w:val="1"/>
    <w:next w:val="1"/>
    <w:link w:val="37"/>
    <w:semiHidden/>
    <w:unhideWhenUsed/>
    <w:qFormat/>
    <w:uiPriority w:val="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18">
    <w:name w:val="Default Paragraph Font"/>
    <w:semiHidden/>
    <w:unhideWhenUsed/>
    <w:qFormat/>
    <w:uiPriority w:val="1"/>
  </w:style>
  <w:style w:type="table" w:default="1" w:styleId="1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annotation text"/>
    <w:basedOn w:val="1"/>
    <w:link w:val="35"/>
    <w:unhideWhenUsed/>
    <w:qFormat/>
    <w:uiPriority w:val="99"/>
    <w:pPr>
      <w:jc w:val="left"/>
    </w:pPr>
  </w:style>
  <w:style w:type="paragraph" w:styleId="6">
    <w:name w:val="endnote text"/>
    <w:basedOn w:val="1"/>
    <w:link w:val="40"/>
    <w:semiHidden/>
    <w:unhideWhenUsed/>
    <w:qFormat/>
    <w:uiPriority w:val="99"/>
    <w:pPr>
      <w:snapToGrid w:val="0"/>
      <w:jc w:val="left"/>
    </w:pPr>
  </w:style>
  <w:style w:type="paragraph" w:styleId="7">
    <w:name w:val="footer"/>
    <w:basedOn w:val="1"/>
    <w:link w:val="34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8">
    <w:name w:val="header"/>
    <w:basedOn w:val="1"/>
    <w:link w:val="33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9">
    <w:name w:val="toc 1"/>
    <w:basedOn w:val="1"/>
    <w:next w:val="1"/>
    <w:autoRedefine/>
    <w:unhideWhenUsed/>
    <w:qFormat/>
    <w:uiPriority w:val="39"/>
  </w:style>
  <w:style w:type="paragraph" w:styleId="10">
    <w:name w:val="footnote text"/>
    <w:basedOn w:val="1"/>
    <w:link w:val="39"/>
    <w:semiHidden/>
    <w:unhideWhenUsed/>
    <w:qFormat/>
    <w:uiPriority w:val="99"/>
    <w:pPr>
      <w:snapToGrid w:val="0"/>
      <w:jc w:val="left"/>
    </w:pPr>
    <w:rPr>
      <w:sz w:val="18"/>
      <w:szCs w:val="18"/>
    </w:rPr>
  </w:style>
  <w:style w:type="paragraph" w:styleId="11">
    <w:name w:val="table of figures"/>
    <w:basedOn w:val="1"/>
    <w:next w:val="1"/>
    <w:semiHidden/>
    <w:unhideWhenUsed/>
    <w:qFormat/>
    <w:uiPriority w:val="99"/>
    <w:pPr>
      <w:ind w:left="200" w:leftChars="200" w:hanging="200" w:hangingChars="200"/>
    </w:pPr>
  </w:style>
  <w:style w:type="paragraph" w:styleId="12">
    <w:name w:val="toc 2"/>
    <w:basedOn w:val="1"/>
    <w:next w:val="1"/>
    <w:autoRedefine/>
    <w:unhideWhenUsed/>
    <w:qFormat/>
    <w:uiPriority w:val="39"/>
    <w:pPr>
      <w:ind w:firstLine="480"/>
    </w:pPr>
  </w:style>
  <w:style w:type="paragraph" w:styleId="13">
    <w:name w:val="Normal (Web)"/>
    <w:basedOn w:val="1"/>
    <w:unhideWhenUsed/>
    <w:qFormat/>
    <w:uiPriority w:val="99"/>
    <w:pPr>
      <w:widowControl/>
      <w:spacing w:before="100" w:beforeAutospacing="1" w:after="100" w:afterAutospacing="1" w:line="240" w:lineRule="auto"/>
      <w:ind w:firstLine="0" w:firstLineChars="0"/>
      <w:jc w:val="left"/>
    </w:pPr>
    <w:rPr>
      <w:rFonts w:ascii="宋体" w:hAnsi="宋体" w:cs="宋体"/>
      <w:kern w:val="0"/>
    </w:rPr>
  </w:style>
  <w:style w:type="paragraph" w:styleId="14">
    <w:name w:val="Title"/>
    <w:basedOn w:val="1"/>
    <w:next w:val="11"/>
    <w:link w:val="41"/>
    <w:qFormat/>
    <w:uiPriority w:val="10"/>
    <w:pPr>
      <w:spacing w:before="240" w:after="60"/>
      <w:jc w:val="center"/>
      <w:outlineLvl w:val="0"/>
    </w:pPr>
    <w:rPr>
      <w:rFonts w:eastAsia="黑体" w:asciiTheme="majorHAnsi" w:hAnsiTheme="majorHAnsi" w:cstheme="majorBidi"/>
      <w:b/>
      <w:bCs/>
      <w:szCs w:val="32"/>
    </w:rPr>
  </w:style>
  <w:style w:type="paragraph" w:styleId="15">
    <w:name w:val="annotation subject"/>
    <w:basedOn w:val="5"/>
    <w:next w:val="5"/>
    <w:link w:val="36"/>
    <w:semiHidden/>
    <w:unhideWhenUsed/>
    <w:qFormat/>
    <w:uiPriority w:val="99"/>
    <w:rPr>
      <w:b/>
      <w:bCs/>
    </w:rPr>
  </w:style>
  <w:style w:type="table" w:styleId="17">
    <w:name w:val="Table Grid"/>
    <w:basedOn w:val="16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9">
    <w:name w:val="Strong"/>
    <w:basedOn w:val="18"/>
    <w:qFormat/>
    <w:uiPriority w:val="22"/>
    <w:rPr>
      <w:b/>
      <w:bCs/>
    </w:rPr>
  </w:style>
  <w:style w:type="character" w:styleId="20">
    <w:name w:val="endnote reference"/>
    <w:basedOn w:val="18"/>
    <w:semiHidden/>
    <w:unhideWhenUsed/>
    <w:qFormat/>
    <w:uiPriority w:val="99"/>
    <w:rPr>
      <w:vertAlign w:val="superscript"/>
    </w:rPr>
  </w:style>
  <w:style w:type="character" w:styleId="21">
    <w:name w:val="Hyperlink"/>
    <w:basedOn w:val="18"/>
    <w:unhideWhenUsed/>
    <w:qFormat/>
    <w:uiPriority w:val="99"/>
    <w:rPr>
      <w:color w:val="0000FF" w:themeColor="hyperlink"/>
      <w:u w:val="single"/>
      <w14:textFill>
        <w14:solidFill>
          <w14:schemeClr w14:val="hlink"/>
        </w14:solidFill>
      </w14:textFill>
    </w:rPr>
  </w:style>
  <w:style w:type="character" w:styleId="22">
    <w:name w:val="annotation reference"/>
    <w:basedOn w:val="18"/>
    <w:semiHidden/>
    <w:unhideWhenUsed/>
    <w:qFormat/>
    <w:uiPriority w:val="99"/>
    <w:rPr>
      <w:sz w:val="21"/>
      <w:szCs w:val="21"/>
    </w:rPr>
  </w:style>
  <w:style w:type="character" w:styleId="23">
    <w:name w:val="footnote reference"/>
    <w:basedOn w:val="18"/>
    <w:semiHidden/>
    <w:unhideWhenUsed/>
    <w:qFormat/>
    <w:uiPriority w:val="99"/>
    <w:rPr>
      <w:vertAlign w:val="superscript"/>
    </w:rPr>
  </w:style>
  <w:style w:type="paragraph" w:customStyle="1" w:styleId="24">
    <w:name w:val="论文题目"/>
    <w:basedOn w:val="1"/>
    <w:link w:val="25"/>
    <w:qFormat/>
    <w:uiPriority w:val="0"/>
    <w:pPr>
      <w:ind w:firstLine="0" w:firstLineChars="0"/>
      <w:jc w:val="center"/>
    </w:pPr>
    <w:rPr>
      <w:rFonts w:eastAsia="黑体"/>
      <w:sz w:val="36"/>
      <w:szCs w:val="21"/>
    </w:rPr>
  </w:style>
  <w:style w:type="character" w:customStyle="1" w:styleId="25">
    <w:name w:val="论文题目 字符"/>
    <w:basedOn w:val="18"/>
    <w:link w:val="24"/>
    <w:qFormat/>
    <w:uiPriority w:val="0"/>
    <w:rPr>
      <w:rFonts w:ascii="Times New Roman" w:hAnsi="Times New Roman" w:eastAsia="黑体" w:cs="Times New Roman"/>
      <w:sz w:val="36"/>
      <w:szCs w:val="21"/>
    </w:rPr>
  </w:style>
  <w:style w:type="paragraph" w:customStyle="1" w:styleId="26">
    <w:name w:val="作者"/>
    <w:basedOn w:val="1"/>
    <w:link w:val="28"/>
    <w:qFormat/>
    <w:uiPriority w:val="0"/>
    <w:pPr>
      <w:spacing w:before="100" w:beforeLines="100" w:after="100" w:afterLines="100"/>
      <w:ind w:firstLine="0" w:firstLineChars="0"/>
      <w:jc w:val="center"/>
    </w:pPr>
    <w:rPr>
      <w:rFonts w:eastAsia="仿宋_GB2312"/>
    </w:rPr>
  </w:style>
  <w:style w:type="paragraph" w:customStyle="1" w:styleId="27">
    <w:name w:val="摘要关键词"/>
    <w:basedOn w:val="1"/>
    <w:link w:val="29"/>
    <w:qFormat/>
    <w:uiPriority w:val="0"/>
    <w:pPr>
      <w:spacing w:line="336" w:lineRule="auto"/>
      <w:ind w:right="1" w:rightChars="1"/>
    </w:pPr>
    <w:rPr>
      <w:bCs/>
      <w:sz w:val="21"/>
      <w:szCs w:val="21"/>
    </w:rPr>
  </w:style>
  <w:style w:type="character" w:customStyle="1" w:styleId="28">
    <w:name w:val="作者 字符"/>
    <w:basedOn w:val="18"/>
    <w:link w:val="26"/>
    <w:qFormat/>
    <w:uiPriority w:val="0"/>
    <w:rPr>
      <w:rFonts w:ascii="Times New Roman" w:hAnsi="Times New Roman" w:eastAsia="仿宋_GB2312" w:cs="Times New Roman"/>
      <w:sz w:val="24"/>
      <w:szCs w:val="24"/>
    </w:rPr>
  </w:style>
  <w:style w:type="character" w:customStyle="1" w:styleId="29">
    <w:name w:val="摘要关键词 字符"/>
    <w:basedOn w:val="18"/>
    <w:link w:val="27"/>
    <w:qFormat/>
    <w:uiPriority w:val="0"/>
    <w:rPr>
      <w:rFonts w:ascii="Times New Roman" w:hAnsi="Times New Roman" w:eastAsia="宋体" w:cs="Times New Roman"/>
      <w:bCs/>
      <w:szCs w:val="21"/>
    </w:rPr>
  </w:style>
  <w:style w:type="character" w:customStyle="1" w:styleId="30">
    <w:name w:val="标题 1 字符"/>
    <w:basedOn w:val="18"/>
    <w:link w:val="2"/>
    <w:qFormat/>
    <w:uiPriority w:val="9"/>
    <w:rPr>
      <w:rFonts w:ascii="Times New Roman" w:hAnsi="Times New Roman" w:eastAsia="黑体" w:cs="Times New Roman"/>
      <w:bCs/>
      <w:kern w:val="44"/>
      <w:sz w:val="28"/>
      <w:szCs w:val="44"/>
    </w:rPr>
  </w:style>
  <w:style w:type="paragraph" w:customStyle="1" w:styleId="31">
    <w:name w:val="TOC Heading"/>
    <w:basedOn w:val="2"/>
    <w:next w:val="1"/>
    <w:unhideWhenUsed/>
    <w:qFormat/>
    <w:uiPriority w:val="39"/>
    <w:pPr>
      <w:widowControl/>
      <w:spacing w:before="240" w:after="0" w:line="259" w:lineRule="auto"/>
      <w:ind w:firstLine="0" w:firstLineChars="0"/>
      <w:jc w:val="left"/>
      <w:outlineLvl w:val="9"/>
    </w:pPr>
    <w:rPr>
      <w:rFonts w:asciiTheme="majorHAnsi" w:hAnsiTheme="majorHAnsi" w:eastAsiaTheme="majorEastAsia" w:cstheme="majorBidi"/>
      <w:b/>
      <w:bCs w:val="0"/>
      <w:color w:val="376092" w:themeColor="accent1" w:themeShade="BF"/>
      <w:kern w:val="0"/>
      <w:sz w:val="32"/>
      <w:szCs w:val="32"/>
    </w:rPr>
  </w:style>
  <w:style w:type="character" w:customStyle="1" w:styleId="32">
    <w:name w:val="标题 2 字符"/>
    <w:basedOn w:val="18"/>
    <w:link w:val="3"/>
    <w:qFormat/>
    <w:uiPriority w:val="9"/>
    <w:rPr>
      <w:rFonts w:eastAsia="黑体" w:asciiTheme="majorHAnsi" w:hAnsiTheme="majorHAnsi" w:cstheme="majorBidi"/>
      <w:bCs/>
      <w:sz w:val="24"/>
      <w:szCs w:val="32"/>
    </w:rPr>
  </w:style>
  <w:style w:type="character" w:customStyle="1" w:styleId="33">
    <w:name w:val="页眉 字符"/>
    <w:basedOn w:val="18"/>
    <w:link w:val="8"/>
    <w:qFormat/>
    <w:uiPriority w:val="99"/>
    <w:rPr>
      <w:rFonts w:ascii="Times New Roman" w:hAnsi="Times New Roman" w:eastAsia="宋体" w:cs="Times New Roman"/>
      <w:sz w:val="18"/>
      <w:szCs w:val="18"/>
    </w:rPr>
  </w:style>
  <w:style w:type="character" w:customStyle="1" w:styleId="34">
    <w:name w:val="页脚 字符"/>
    <w:basedOn w:val="18"/>
    <w:link w:val="7"/>
    <w:qFormat/>
    <w:uiPriority w:val="99"/>
    <w:rPr>
      <w:rFonts w:ascii="Times New Roman" w:hAnsi="Times New Roman" w:eastAsia="宋体" w:cs="Times New Roman"/>
      <w:sz w:val="18"/>
      <w:szCs w:val="18"/>
    </w:rPr>
  </w:style>
  <w:style w:type="character" w:customStyle="1" w:styleId="35">
    <w:name w:val="批注文字 字符"/>
    <w:basedOn w:val="18"/>
    <w:link w:val="5"/>
    <w:qFormat/>
    <w:uiPriority w:val="99"/>
    <w:rPr>
      <w:rFonts w:ascii="Times New Roman" w:hAnsi="Times New Roman" w:eastAsia="宋体" w:cs="Times New Roman"/>
      <w:sz w:val="24"/>
      <w:szCs w:val="24"/>
    </w:rPr>
  </w:style>
  <w:style w:type="character" w:customStyle="1" w:styleId="36">
    <w:name w:val="批注主题 字符"/>
    <w:basedOn w:val="35"/>
    <w:link w:val="15"/>
    <w:semiHidden/>
    <w:qFormat/>
    <w:uiPriority w:val="99"/>
    <w:rPr>
      <w:rFonts w:ascii="Times New Roman" w:hAnsi="Times New Roman" w:eastAsia="宋体" w:cs="Times New Roman"/>
      <w:b/>
      <w:bCs/>
      <w:sz w:val="24"/>
      <w:szCs w:val="24"/>
    </w:rPr>
  </w:style>
  <w:style w:type="character" w:customStyle="1" w:styleId="37">
    <w:name w:val="标题 3 字符"/>
    <w:basedOn w:val="18"/>
    <w:link w:val="4"/>
    <w:semiHidden/>
    <w:qFormat/>
    <w:uiPriority w:val="9"/>
    <w:rPr>
      <w:rFonts w:ascii="Times New Roman" w:hAnsi="Times New Roman" w:eastAsia="宋体" w:cs="Times New Roman"/>
      <w:b/>
      <w:bCs/>
      <w:sz w:val="32"/>
      <w:szCs w:val="32"/>
    </w:rPr>
  </w:style>
  <w:style w:type="character" w:customStyle="1" w:styleId="38">
    <w:name w:val="Unresolved Mention"/>
    <w:basedOn w:val="18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39">
    <w:name w:val="脚注文本 字符"/>
    <w:basedOn w:val="18"/>
    <w:link w:val="10"/>
    <w:semiHidden/>
    <w:qFormat/>
    <w:uiPriority w:val="99"/>
    <w:rPr>
      <w:rFonts w:ascii="Times New Roman" w:hAnsi="Times New Roman" w:eastAsia="宋体" w:cs="Times New Roman"/>
      <w:sz w:val="18"/>
      <w:szCs w:val="18"/>
    </w:rPr>
  </w:style>
  <w:style w:type="character" w:customStyle="1" w:styleId="40">
    <w:name w:val="尾注文本 字符"/>
    <w:basedOn w:val="18"/>
    <w:link w:val="6"/>
    <w:semiHidden/>
    <w:qFormat/>
    <w:uiPriority w:val="99"/>
    <w:rPr>
      <w:rFonts w:ascii="Times New Roman" w:hAnsi="Times New Roman" w:eastAsia="宋体" w:cs="Times New Roman"/>
      <w:sz w:val="24"/>
      <w:szCs w:val="24"/>
    </w:rPr>
  </w:style>
  <w:style w:type="character" w:customStyle="1" w:styleId="41">
    <w:name w:val="标题 字符"/>
    <w:basedOn w:val="18"/>
    <w:link w:val="14"/>
    <w:qFormat/>
    <w:uiPriority w:val="10"/>
    <w:rPr>
      <w:rFonts w:eastAsia="黑体" w:asciiTheme="majorHAnsi" w:hAnsiTheme="majorHAnsi" w:cstheme="majorBidi"/>
      <w:b/>
      <w:bCs/>
      <w:sz w:val="24"/>
      <w:szCs w:val="32"/>
    </w:rPr>
  </w:style>
  <w:style w:type="paragraph" w:styleId="42">
    <w:name w:val="List Paragraph"/>
    <w:basedOn w:val="1"/>
    <w:qFormat/>
    <w:uiPriority w:val="34"/>
    <w:pPr>
      <w:ind w:firstLine="420"/>
    </w:pPr>
  </w:style>
  <w:style w:type="table" w:customStyle="1" w:styleId="43">
    <w:name w:val="Plain Table 2"/>
    <w:basedOn w:val="16"/>
    <w:qFormat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  <w:style w:type="table" w:customStyle="1" w:styleId="44">
    <w:name w:val="三线表"/>
    <w:basedOn w:val="16"/>
    <w:qFormat/>
    <w:uiPriority w:val="99"/>
    <w:tblPr>
      <w:tblBorders>
        <w:top w:val="single" w:color="auto" w:sz="12" w:space="0"/>
        <w:bottom w:val="single" w:color="auto" w:sz="12" w:space="0"/>
      </w:tblBorders>
    </w:tblPr>
    <w:tblStylePr w:type="firstRow">
      <w:tcPr>
        <w:tcBorders>
          <w:bottom w:val="single" w:color="auto" w:sz="8" w:space="0"/>
        </w:tcBorders>
      </w:tcPr>
    </w:tblStylePr>
  </w:style>
  <w:style w:type="table" w:customStyle="1" w:styleId="45">
    <w:name w:val="Plain Table 3"/>
    <w:basedOn w:val="16"/>
    <w:qFormat/>
    <w:uiPriority w:val="43"/>
    <w:tblStylePr w:type="firstRow">
      <w:rPr>
        <w:b/>
        <w:bCs/>
        <w:cap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  <w:caps/>
      </w:rPr>
      <w:tcPr>
        <w:tcBorders>
          <w:top w:val="nil"/>
        </w:tcBorders>
      </w:tcPr>
    </w:tblStylePr>
    <w:tblStylePr w:type="firstCol">
      <w:rPr>
        <w:b/>
        <w:bCs/>
        <w:caps/>
      </w:rPr>
      <w:tcPr>
        <w:tcBorders>
          <w:right w:val="single" w:color="7E7E7E" w:themeColor="text1" w:themeTint="80" w:sz="4" w:space="0"/>
        </w:tcBorders>
      </w:tcPr>
    </w:tblStylePr>
    <w:tblStylePr w:type="lastCol">
      <w:rPr>
        <w:b/>
        <w:bCs/>
        <w:caps/>
      </w:rPr>
      <w:tcPr>
        <w:tcBorders>
          <w:left w:val="nil"/>
        </w:tcBorders>
      </w:tc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</w:style>
  <w:style w:type="table" w:customStyle="1" w:styleId="46">
    <w:name w:val="网格型1"/>
    <w:basedOn w:val="16"/>
    <w:qFormat/>
    <w:uiPriority w:val="39"/>
    <w:rPr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47">
    <w:name w:val="Grid Table Light"/>
    <w:basedOn w:val="16"/>
    <w:qFormat/>
    <w:uiPriority w:val="40"/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</w:style>
  <w:style w:type="table" w:customStyle="1" w:styleId="48">
    <w:name w:val="Plain Table 1"/>
    <w:basedOn w:val="16"/>
    <w:qFormat/>
    <w:uiPriority w:val="41"/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  <w:tcPr>
        <w:tcBorders>
          <w:top w:val="double" w:color="BEBEBE" w:themeColor="background1" w:themeShade="BF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  <w:style w:type="table" w:customStyle="1" w:styleId="49">
    <w:name w:val="样式1"/>
    <w:basedOn w:val="16"/>
    <w:qFormat/>
    <w:uiPriority w:val="99"/>
    <w:rPr>
      <w:kern w:val="0"/>
      <w:sz w:val="20"/>
      <w:szCs w:val="20"/>
    </w:rPr>
    <w:tblPr>
      <w:tblBorders>
        <w:top w:val="single" w:color="auto" w:sz="4" w:space="0"/>
        <w:bottom w:val="single" w:color="auto" w:sz="4" w:space="0"/>
      </w:tblBorders>
    </w:tblPr>
    <w:tblStylePr w:type="firstRow">
      <w:tcPr>
        <w:tcBorders>
          <w:bottom w:val="single" w:color="auto" w:sz="4" w:space="0"/>
        </w:tcBorders>
      </w:tcPr>
    </w:tblStylePr>
  </w:style>
  <w:style w:type="character" w:styleId="50">
    <w:name w:val="Placeholder Text"/>
    <w:basedOn w:val="18"/>
    <w:semiHidden/>
    <w:qFormat/>
    <w:uiPriority w:val="99"/>
    <w:rPr>
      <w:color w:val="666666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theme" Target="theme/theme1.xml"/><Relationship Id="rId10" Type="http://schemas.openxmlformats.org/officeDocument/2006/relationships/footer" Target="footer3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87</Words>
  <Characters>450</Characters>
  <Lines>32</Lines>
  <Paragraphs>9</Paragraphs>
  <TotalTime>0</TotalTime>
  <ScaleCrop>false</ScaleCrop>
  <LinksUpToDate>false</LinksUpToDate>
  <CharactersWithSpaces>497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04T08:24:00Z</dcterms:created>
  <dc:creator>HUMIN</dc:creator>
  <cp:lastModifiedBy>LC</cp:lastModifiedBy>
  <dcterms:modified xsi:type="dcterms:W3CDTF">2025-02-04T14:58:3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mZiOWYxYTBkOTBmYjQ5MmIzZTkzZWM3ZjBmMDA2ZTUiLCJ1c2VySWQiOiIyNDE2NzM5NTMifQ==</vt:lpwstr>
  </property>
  <property fmtid="{D5CDD505-2E9C-101B-9397-08002B2CF9AE}" pid="3" name="KSOProductBuildVer">
    <vt:lpwstr>2052-12.1.0.19302</vt:lpwstr>
  </property>
  <property fmtid="{D5CDD505-2E9C-101B-9397-08002B2CF9AE}" pid="4" name="ICV">
    <vt:lpwstr>9387C78E57A64348A999B338713B7104_12</vt:lpwstr>
  </property>
</Properties>
</file>